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57B" w:rsidRDefault="0044557B" w:rsidP="0044557B">
      <w:pPr>
        <w:pStyle w:val="Kopfzeile"/>
        <w:rPr>
          <w:rFonts w:ascii="Arial" w:hAnsi="Arial" w:cs="Arial"/>
          <w:b/>
          <w:sz w:val="24"/>
        </w:rPr>
      </w:pPr>
      <w:r w:rsidRPr="0044557B">
        <w:rPr>
          <w:rFonts w:ascii="Arial" w:hAnsi="Arial" w:cs="Arial"/>
          <w:b/>
          <w:sz w:val="24"/>
        </w:rPr>
        <w:t>Supplementary Table 1</w:t>
      </w:r>
    </w:p>
    <w:p w:rsidR="0044557B" w:rsidRDefault="0044557B" w:rsidP="0044557B">
      <w:pPr>
        <w:pStyle w:val="Kopfzeile"/>
        <w:rPr>
          <w:rFonts w:ascii="Arial" w:hAnsi="Arial" w:cs="Arial"/>
          <w:b/>
          <w:sz w:val="24"/>
        </w:rPr>
      </w:pPr>
    </w:p>
    <w:tbl>
      <w:tblPr>
        <w:tblW w:w="106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3544"/>
        <w:gridCol w:w="3544"/>
      </w:tblGrid>
      <w:tr w:rsidR="0044557B" w:rsidRPr="00196360" w:rsidTr="00DB6C02">
        <w:trPr>
          <w:trHeight w:val="375"/>
        </w:trPr>
        <w:tc>
          <w:tcPr>
            <w:tcW w:w="10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4557B" w:rsidRPr="00F745FA" w:rsidRDefault="0044557B" w:rsidP="00061A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 w:rsidRPr="00F745FA"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Patients characteristics at primary diagnosis according to sMET levels</w:t>
            </w:r>
          </w:p>
        </w:tc>
      </w:tr>
      <w:tr w:rsidR="0044557B" w:rsidRPr="00F745FA" w:rsidTr="00DB6C02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atient su</w:t>
            </w:r>
            <w:r w:rsidR="00D5792B" w:rsidRPr="00F745F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</w:t>
            </w:r>
            <w:r w:rsidRPr="00F745F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grou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Low sME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High sMET</w:t>
            </w:r>
          </w:p>
        </w:tc>
      </w:tr>
      <w:tr w:rsidR="0044557B" w:rsidRPr="00F745FA" w:rsidTr="00DB6C02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 xml:space="preserve">N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68</w:t>
            </w:r>
          </w:p>
        </w:tc>
      </w:tr>
      <w:tr w:rsidR="0044557B" w:rsidRPr="00F745FA" w:rsidTr="00DB6C02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44557B" w:rsidRPr="00F745FA" w:rsidTr="00DB6C02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ut of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below 308.2 ng/m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above 308.2 ng/mL</w:t>
            </w:r>
          </w:p>
        </w:tc>
      </w:tr>
      <w:tr w:rsidR="0044557B" w:rsidRPr="00F745FA" w:rsidTr="00DB6C02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44557B" w:rsidRPr="00F745FA" w:rsidTr="00DB6C02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g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4557B" w:rsidRPr="00F745FA" w:rsidRDefault="0044557B" w:rsidP="001963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 xml:space="preserve">median </w:t>
            </w:r>
            <w:r w:rsidR="00196360">
              <w:rPr>
                <w:rFonts w:ascii="Arial" w:eastAsia="Times New Roman" w:hAnsi="Arial" w:cs="Arial"/>
                <w:color w:val="000000"/>
                <w:lang w:eastAsia="de-DE"/>
              </w:rPr>
              <w:t>64 years (46</w:t>
            </w:r>
            <w:bookmarkStart w:id="0" w:name="_GoBack"/>
            <w:bookmarkEnd w:id="0"/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 xml:space="preserve"> - 82 years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median 61 years (37 - 83 years)</w:t>
            </w:r>
          </w:p>
        </w:tc>
      </w:tr>
      <w:tr w:rsidR="0044557B" w:rsidRPr="00F745FA" w:rsidTr="00DB6C02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44557B" w:rsidRPr="00F745FA" w:rsidTr="00DB6C02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BMI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median 25.2 ( 21.8 - 3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median 26.8 ( 19.6 - 39.7)</w:t>
            </w:r>
          </w:p>
        </w:tc>
      </w:tr>
      <w:tr w:rsidR="0044557B" w:rsidRPr="00F745FA" w:rsidTr="00DB6C02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44557B" w:rsidRPr="00F745FA" w:rsidTr="00DB6C02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FIG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44557B" w:rsidRPr="00F745FA" w:rsidTr="00DB6C02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I -  I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5 (27.8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8 (11.8%)</w:t>
            </w:r>
          </w:p>
        </w:tc>
      </w:tr>
      <w:tr w:rsidR="0044557B" w:rsidRPr="00F745FA" w:rsidTr="00DB6C02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III - I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13 (72.2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60 (88.2%)</w:t>
            </w:r>
          </w:p>
        </w:tc>
      </w:tr>
      <w:tr w:rsidR="0044557B" w:rsidRPr="00F745FA" w:rsidTr="00DB6C02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44557B" w:rsidRPr="00F745FA" w:rsidTr="00DB6C02">
        <w:trPr>
          <w:trHeight w:val="315"/>
        </w:trPr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Histologic typ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44557B" w:rsidRPr="00F745FA" w:rsidTr="00DB6C02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sero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15 (83.3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60 (88.2%)</w:t>
            </w:r>
          </w:p>
        </w:tc>
      </w:tr>
      <w:tr w:rsidR="0044557B" w:rsidRPr="00F745FA" w:rsidTr="00DB6C02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oth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3 (16.7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8 (11.8%)</w:t>
            </w:r>
          </w:p>
        </w:tc>
      </w:tr>
      <w:tr w:rsidR="0044557B" w:rsidRPr="00F745FA" w:rsidTr="00DB6C02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44557B" w:rsidRPr="00F745FA" w:rsidTr="00DB6C02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ecurrenc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44557B" w:rsidRPr="00F745FA" w:rsidTr="00DB6C02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PF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median 41 months (8 - 80 months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median 16 months (1 - 81 months)</w:t>
            </w:r>
          </w:p>
        </w:tc>
      </w:tr>
      <w:tr w:rsidR="0044557B" w:rsidRPr="00F745FA" w:rsidTr="00DB6C02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no relap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9 (50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25 (36.8%)</w:t>
            </w:r>
          </w:p>
        </w:tc>
      </w:tr>
      <w:tr w:rsidR="0044557B" w:rsidRPr="00F745FA" w:rsidTr="00DB6C02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relap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9 (50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43 (63.2%)</w:t>
            </w:r>
          </w:p>
        </w:tc>
      </w:tr>
      <w:tr w:rsidR="0044557B" w:rsidRPr="00F745FA" w:rsidTr="00DB6C02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44557B" w:rsidRPr="00F745FA" w:rsidTr="00DB6C02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urviv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44557B" w:rsidRPr="00F745FA" w:rsidTr="00DB6C02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O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median 61 months (8 - 80 months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median 29 months (1 - 81 months)</w:t>
            </w:r>
          </w:p>
        </w:tc>
      </w:tr>
      <w:tr w:rsidR="0044557B" w:rsidRPr="00F745FA" w:rsidTr="00DB6C02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aliv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15 (83.3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37 (54.4%)</w:t>
            </w:r>
          </w:p>
        </w:tc>
      </w:tr>
      <w:tr w:rsidR="0044557B" w:rsidRPr="00F745FA" w:rsidTr="00DB6C02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dea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3 (16.7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31 (45.6%)</w:t>
            </w:r>
          </w:p>
        </w:tc>
      </w:tr>
      <w:tr w:rsidR="0044557B" w:rsidRPr="00F745FA" w:rsidTr="00DB6C02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44557B" w:rsidRPr="00F745FA" w:rsidTr="00DB6C02">
        <w:trPr>
          <w:trHeight w:val="315"/>
        </w:trPr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esidual Tumo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44557B" w:rsidRPr="00F745FA" w:rsidTr="00DB6C02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macroscopic complete rese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10 (55.6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32 (47.1%)</w:t>
            </w:r>
          </w:p>
        </w:tc>
      </w:tr>
      <w:tr w:rsidR="0044557B" w:rsidRPr="00F745FA" w:rsidTr="00DB6C02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any residual tumo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8 (44.4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eastAsia="de-DE"/>
              </w:rPr>
              <w:t>36 (52.9%)</w:t>
            </w:r>
          </w:p>
        </w:tc>
      </w:tr>
      <w:tr w:rsidR="0044557B" w:rsidRPr="00F745FA" w:rsidTr="00DB6C02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44557B" w:rsidRPr="00196360" w:rsidTr="00DB6C02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F745F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CA125 </w:t>
            </w:r>
            <w:r w:rsidRPr="00F745FA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[U/mL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val="en-GB" w:eastAsia="de-DE"/>
              </w:rPr>
              <w:t>median 379 U/mL (7 - 4882 U/mL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4557B" w:rsidRPr="00F745FA" w:rsidRDefault="0044557B" w:rsidP="00DB6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F745FA">
              <w:rPr>
                <w:rFonts w:ascii="Arial" w:eastAsia="Times New Roman" w:hAnsi="Arial" w:cs="Arial"/>
                <w:color w:val="000000"/>
                <w:lang w:val="en-GB" w:eastAsia="de-DE"/>
              </w:rPr>
              <w:t>median 903 U/mL(12 - 6055 U/mL)</w:t>
            </w:r>
          </w:p>
        </w:tc>
      </w:tr>
    </w:tbl>
    <w:p w:rsidR="0044557B" w:rsidRPr="001C7CD8" w:rsidRDefault="0044557B">
      <w:pPr>
        <w:rPr>
          <w:lang w:val="en-GB"/>
        </w:rPr>
      </w:pPr>
    </w:p>
    <w:sectPr w:rsidR="0044557B" w:rsidRPr="001C7CD8" w:rsidSect="007513B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1984" w:rsidRDefault="00EA1984" w:rsidP="0044557B">
      <w:pPr>
        <w:spacing w:after="0" w:line="240" w:lineRule="auto"/>
      </w:pPr>
      <w:r>
        <w:separator/>
      </w:r>
    </w:p>
  </w:endnote>
  <w:endnote w:type="continuationSeparator" w:id="0">
    <w:p w:rsidR="00EA1984" w:rsidRDefault="00EA1984" w:rsidP="004455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1984" w:rsidRDefault="00EA1984" w:rsidP="0044557B">
      <w:pPr>
        <w:spacing w:after="0" w:line="240" w:lineRule="auto"/>
      </w:pPr>
      <w:r>
        <w:separator/>
      </w:r>
    </w:p>
  </w:footnote>
  <w:footnote w:type="continuationSeparator" w:id="0">
    <w:p w:rsidR="00EA1984" w:rsidRDefault="00EA1984" w:rsidP="004455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A51"/>
    <w:rsid w:val="00061A67"/>
    <w:rsid w:val="00093F30"/>
    <w:rsid w:val="00196360"/>
    <w:rsid w:val="001A19CD"/>
    <w:rsid w:val="001C7CD8"/>
    <w:rsid w:val="0044557B"/>
    <w:rsid w:val="004A02D4"/>
    <w:rsid w:val="00556F3A"/>
    <w:rsid w:val="00712CEF"/>
    <w:rsid w:val="007513B7"/>
    <w:rsid w:val="008C25C0"/>
    <w:rsid w:val="00A04DCB"/>
    <w:rsid w:val="00AE4B51"/>
    <w:rsid w:val="00BC58BE"/>
    <w:rsid w:val="00BD4843"/>
    <w:rsid w:val="00D5792B"/>
    <w:rsid w:val="00D77749"/>
    <w:rsid w:val="00E80A51"/>
    <w:rsid w:val="00EA1984"/>
    <w:rsid w:val="00F745FA"/>
    <w:rsid w:val="00FD472C"/>
    <w:rsid w:val="00FE4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D141809"/>
  <w15:chartTrackingRefBased/>
  <w15:docId w15:val="{5189D7B2-7B8E-40A9-B380-947A5F610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455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4557B"/>
  </w:style>
  <w:style w:type="paragraph" w:styleId="Fuzeile">
    <w:name w:val="footer"/>
    <w:basedOn w:val="Standard"/>
    <w:link w:val="FuzeileZchn"/>
    <w:uiPriority w:val="99"/>
    <w:unhideWhenUsed/>
    <w:rsid w:val="004455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455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4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2D4EFB-7A8C-43F9-836F-2167CACA78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tz, Daniel.M.</dc:creator>
  <cp:keywords/>
  <dc:description/>
  <cp:lastModifiedBy>Klotz, Daniel.M.</cp:lastModifiedBy>
  <cp:revision>8</cp:revision>
  <dcterms:created xsi:type="dcterms:W3CDTF">2021-01-13T07:57:00Z</dcterms:created>
  <dcterms:modified xsi:type="dcterms:W3CDTF">2021-02-16T07:43:00Z</dcterms:modified>
</cp:coreProperties>
</file>